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B03703" w14:textId="77777777" w:rsidR="00E26FF7" w:rsidRPr="00206C46" w:rsidRDefault="00E26FF7" w:rsidP="00E26F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06C46">
        <w:rPr>
          <w:rFonts w:ascii="Times New Roman" w:hAnsi="Times New Roman" w:cs="Times New Roman"/>
          <w:b/>
          <w:color w:val="000000" w:themeColor="text1"/>
          <w:lang w:val="en-US"/>
        </w:rPr>
        <w:t>Supplementary Fig. 1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.- Comparative q-PCR analysis showing differences in the expression levels of </w:t>
      </w:r>
      <w:r w:rsidRPr="00206C46">
        <w:rPr>
          <w:rFonts w:ascii="Times New Roman" w:hAnsi="Times New Roman" w:cs="Times New Roman"/>
          <w:i/>
          <w:color w:val="000000" w:themeColor="text1"/>
          <w:lang w:val="en-US"/>
        </w:rPr>
        <w:t>Uhrf1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Pr="00206C46">
        <w:rPr>
          <w:rFonts w:ascii="Times New Roman" w:hAnsi="Times New Roman" w:cs="Times New Roman"/>
          <w:i/>
          <w:color w:val="000000" w:themeColor="text1"/>
          <w:lang w:val="en-US"/>
        </w:rPr>
        <w:t>Uhrf2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versus HMGN1 in interdigital tissue samples at id 6. </w:t>
      </w:r>
    </w:p>
    <w:p w14:paraId="5A3B3DD0" w14:textId="77777777" w:rsidR="00E26FF7" w:rsidRPr="00206C46" w:rsidRDefault="00E26FF7" w:rsidP="00E26F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06C46">
        <w:rPr>
          <w:rFonts w:ascii="Times New Roman" w:hAnsi="Times New Roman" w:cs="Times New Roman"/>
          <w:b/>
          <w:color w:val="000000" w:themeColor="text1"/>
          <w:lang w:val="en-US"/>
        </w:rPr>
        <w:t>Supplementary Fig. 2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.- A, chart comparing the rate of cell death of progenitors subjected to </w:t>
      </w:r>
      <w:r w:rsidRPr="00206C46">
        <w:rPr>
          <w:rFonts w:ascii="Times New Roman" w:hAnsi="Times New Roman" w:cs="Times New Roman"/>
          <w:i/>
          <w:color w:val="000000" w:themeColor="text1"/>
          <w:lang w:val="en-US"/>
        </w:rPr>
        <w:t>Uhrf1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silencing only (first column) in relation to control cultures transfected with empty vectors, in comparison with progenitors, double transfected with sh-RNAi-Uhrf1 and </w:t>
      </w:r>
      <w:r w:rsidRPr="00206C46">
        <w:rPr>
          <w:rFonts w:ascii="Times New Roman" w:hAnsi="Times New Roman" w:cs="Times New Roman"/>
          <w:i/>
          <w:color w:val="000000" w:themeColor="text1"/>
          <w:lang w:val="en-US"/>
        </w:rPr>
        <w:t>Uhrf2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(second column). For comparison purposes, the rate of cell death of progenitors transfected with sh-RNAi-Uhrf1 was considered 100%. B, chart showing the results of a similar analysis comparing the intensity of cell death in progenitors subjected to </w:t>
      </w:r>
      <w:r w:rsidRPr="00206C46">
        <w:rPr>
          <w:rFonts w:ascii="Times New Roman" w:hAnsi="Times New Roman" w:cs="Times New Roman"/>
          <w:i/>
          <w:color w:val="000000" w:themeColor="text1"/>
          <w:lang w:val="en-US"/>
        </w:rPr>
        <w:t>Uhrf2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silencing only (first column, value 100%) or, with </w:t>
      </w:r>
      <w:bookmarkStart w:id="0" w:name="_GoBack"/>
      <w:bookmarkEnd w:id="0"/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double transfection with sh-RNAi-Uhrf2 and </w:t>
      </w:r>
      <w:r w:rsidRPr="00206C46">
        <w:rPr>
          <w:rFonts w:ascii="Times New Roman" w:hAnsi="Times New Roman" w:cs="Times New Roman"/>
          <w:i/>
          <w:color w:val="000000" w:themeColor="text1"/>
          <w:lang w:val="en-US"/>
        </w:rPr>
        <w:t>Uhrf1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(second column).</w:t>
      </w:r>
    </w:p>
    <w:p w14:paraId="2DBF440F" w14:textId="77777777" w:rsidR="00E26FF7" w:rsidRPr="00206C46" w:rsidRDefault="00E26FF7" w:rsidP="00E26FF7">
      <w:pPr>
        <w:spacing w:line="36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DA2B1B8" w14:textId="77777777" w:rsidR="00E26FF7" w:rsidRPr="00206C46" w:rsidRDefault="00E26FF7" w:rsidP="00E26FF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  <w:sectPr w:rsidR="00E26FF7" w:rsidRPr="00206C46" w:rsidSect="003165F3">
          <w:pgSz w:w="11900" w:h="16840"/>
          <w:pgMar w:top="1418" w:right="1701" w:bottom="1418" w:left="1701" w:header="709" w:footer="709" w:gutter="0"/>
          <w:lnNumType w:countBy="1" w:restart="continuous"/>
          <w:cols w:space="708"/>
          <w:titlePg/>
          <w:docGrid w:linePitch="360"/>
        </w:sectPr>
      </w:pPr>
      <w:r w:rsidRPr="00206C46">
        <w:rPr>
          <w:rFonts w:ascii="Times New Roman" w:hAnsi="Times New Roman" w:cs="Times New Roman"/>
          <w:b/>
          <w:color w:val="000000" w:themeColor="text1"/>
          <w:lang w:val="en-US"/>
        </w:rPr>
        <w:t>Supplementary Fig. 3</w:t>
      </w:r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.- Iodide </w:t>
      </w:r>
      <w:proofErr w:type="spellStart"/>
      <w:r w:rsidRPr="00206C46">
        <w:rPr>
          <w:rFonts w:ascii="Times New Roman" w:hAnsi="Times New Roman" w:cs="Times New Roman"/>
          <w:color w:val="000000" w:themeColor="text1"/>
          <w:lang w:val="en-US"/>
        </w:rPr>
        <w:t>propidium</w:t>
      </w:r>
      <w:proofErr w:type="spellEnd"/>
      <w:r w:rsidRPr="00206C46">
        <w:rPr>
          <w:rFonts w:ascii="Times New Roman" w:hAnsi="Times New Roman" w:cs="Times New Roman"/>
          <w:color w:val="000000" w:themeColor="text1"/>
          <w:lang w:val="en-US"/>
        </w:rPr>
        <w:t xml:space="preserve"> flow cytometry plots to illustrate differences in the intensity of cell death in representative experiments of gain-  and loss-of-function.</w:t>
      </w:r>
    </w:p>
    <w:p w14:paraId="16D72AF8" w14:textId="77777777" w:rsidR="002B56F0" w:rsidRPr="00E26FF7" w:rsidRDefault="002B56F0">
      <w:pPr>
        <w:rPr>
          <w:lang w:val="en-US"/>
        </w:rPr>
      </w:pPr>
    </w:p>
    <w:sectPr w:rsidR="002B56F0" w:rsidRPr="00E26FF7" w:rsidSect="009329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8CF"/>
    <w:rsid w:val="002B56F0"/>
    <w:rsid w:val="004108CF"/>
    <w:rsid w:val="00633A1B"/>
    <w:rsid w:val="008E31E8"/>
    <w:rsid w:val="00932946"/>
    <w:rsid w:val="00E26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537D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6FF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E26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42</Characters>
  <Application>Microsoft Macintosh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9-04-08T11:00:00Z</dcterms:created>
  <dcterms:modified xsi:type="dcterms:W3CDTF">2019-04-08T11:00:00Z</dcterms:modified>
</cp:coreProperties>
</file>